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DA4" w:rsidRPr="00916B6D" w:rsidRDefault="00011A8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6B6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B3377" w:rsidRPr="00916B6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C41E07" w:rsidRPr="00916B6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</w:p>
    <w:p w:rsidR="00652DA4" w:rsidRPr="00916B6D" w:rsidRDefault="00011A80">
      <w:pPr>
        <w:jc w:val="both"/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</w:pPr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Pathway enrichment analysis uses a hypergeometric model to assess whether the number of selected genes associated with a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reactome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 pathway is larger than expected. The following table shows the complete list of pathways derived from enrichment analysis results based on DEGs. </w:t>
      </w:r>
    </w:p>
    <w:p w:rsidR="00652DA4" w:rsidRPr="00916B6D" w:rsidRDefault="00011A80">
      <w:pPr>
        <w:jc w:val="both"/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</w:pPr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ID: pathway ID from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Reactome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 database; Description: full name of the pathway;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pvalue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: value for statistical significance;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p.adjust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: </w:t>
      </w:r>
      <w:r w:rsidR="0014262C"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adjusted</w:t>
      </w:r>
      <w:r w:rsidR="0014262C"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pvalue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 xml:space="preserve">; </w:t>
      </w:r>
      <w:proofErr w:type="spellStart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geneID</w:t>
      </w:r>
      <w:proofErr w:type="spellEnd"/>
      <w:r w:rsidRPr="00916B6D"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  <w:t>, gene name of the enriched genes in the pathway.</w:t>
      </w:r>
    </w:p>
    <w:p w:rsidR="00652DA4" w:rsidRPr="00916B6D" w:rsidRDefault="00652DA4">
      <w:pPr>
        <w:jc w:val="both"/>
        <w:rPr>
          <w:rFonts w:ascii="Times New Roman" w:eastAsia="Roboto" w:hAnsi="Times New Roman" w:cs="Times New Roman"/>
          <w:color w:val="202124"/>
          <w:sz w:val="20"/>
          <w:szCs w:val="20"/>
          <w:lang w:val="en-US"/>
        </w:rPr>
      </w:pPr>
      <w:bookmarkStart w:id="0" w:name="_GoBack"/>
      <w:bookmarkEnd w:id="0"/>
    </w:p>
    <w:p w:rsidR="00652DA4" w:rsidRPr="00916B6D" w:rsidRDefault="00652DA4">
      <w:pPr>
        <w:rPr>
          <w:rFonts w:ascii="Times New Roman" w:eastAsia="Roboto" w:hAnsi="Times New Roman" w:cs="Times New Roman"/>
          <w:b/>
          <w:color w:val="202124"/>
          <w:sz w:val="20"/>
          <w:szCs w:val="20"/>
          <w:lang w:val="en-US"/>
        </w:rPr>
      </w:pPr>
    </w:p>
    <w:tbl>
      <w:tblPr>
        <w:tblStyle w:val="a"/>
        <w:tblW w:w="1076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5655"/>
        <w:gridCol w:w="900"/>
        <w:gridCol w:w="945"/>
        <w:gridCol w:w="1584"/>
      </w:tblGrid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ID</w:t>
            </w:r>
            <w:proofErr w:type="spellEnd"/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6891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ease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LCS;LCT;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8908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ges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etar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rbohydrat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2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C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678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iot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2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LCS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10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emidesmosom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2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5727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ost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lation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33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;SPARCL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7941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dvanced glycosylation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produc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eceptor signalin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17310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O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ink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;POFUT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57689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h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- plateau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KCNE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4445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NLRP3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lammasom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142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;SPARCL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08362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fective GALNT3 causes familial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phosphatem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mor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alcinosis (HFTC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08363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fective GALNT12 causes colorectal cancer 1 (CRCS1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2269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CP2 regulates neuronal receptors and channel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KBP5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08363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fective C1GALT1C1 causes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agglutin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yndrome (TNPS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47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2231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lammasome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29648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fects in vitamin and cofactor metabolism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LCS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6280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regulated CDK5 triggers multiple neurodegenerative pathways in Alzheimer's disease model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6367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urodegenerativ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3569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ges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C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0952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ertion of tail-anchored proteins into the endoplasmic reticulum membran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382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aperon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diat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8069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;ARHGAP2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971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tosol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minoac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IMP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3354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F6 mediated NF-kB activ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706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mination of O-glycan biosynthesi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1099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asig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6082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urinergic signaling in </w:t>
            </w:r>
            <w:r w:rsidR="00A87F74"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ishmaniosis</w:t>
            </w: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7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6442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cruitmen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ro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lammator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spon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7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381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0 an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arl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YRK1A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00017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yndeca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2148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ctin-2 family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6374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ges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C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59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uclear pore complex (NPC) reform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0950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;CHCHD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R-HSA-568382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rfactan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TSH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00015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amin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6665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nthesis of active ubiquitin: roles of E1 and E2 enzym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E2G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1911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order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e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;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27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of Ribonucleoproteins into the Host Nucleu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9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3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P/NS2 Interacts with the Cellular Export Machinery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9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7082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gulation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ucokin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ucokin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egulatory Protei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9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1910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fective TPR may confer susceptibility towards thyroid papillary carcinoma (TPC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79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27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rt of Viral Ribonucleoproteins from Nucleu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8074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clear import of Rev protei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8091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p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mediated nuclear import of PIC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598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K1 activates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FkB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y phosphorylation and activation of IKKs complex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922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of the SLBP independent Mature m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7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505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v-mediated nuclear export of HIV 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7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08537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7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6308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ease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rbohydrat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7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C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29606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wardl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ctify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+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annel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923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nsport of the SLBP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endan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ature m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30185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or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mplex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PC)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assembl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3272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ysosom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Vesicl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iogene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571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ndosom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croauto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760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actions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p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with host cellular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7724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s of Rev with host cellular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23214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iquitin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17321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-glycosylation of TSR domain-containing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OFUT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6426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regulation by the AP-2 (TFAP2) family of transcription fa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K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8316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ynthesi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P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1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27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1 Mediated Effects on Host Pathway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1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87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meta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2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;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923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nsport of Mature mRNA Derived from an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les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ranscrip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923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nsport of Mature mRNAs Derived from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les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ranscript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6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972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minoac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6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IMP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9627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ND1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6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AM135A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32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Vir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ssenger RN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4639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gre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0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299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13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9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;FAM135A;ARHGAP2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61588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f DNA replication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1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9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57046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f RNA binding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18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1143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PI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dependen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olgi-to-ER retrograd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ffic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27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98076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nvelop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reakdow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0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340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0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185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nRNP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2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444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bolism of non-coding 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2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37149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SP90 chaperone cycle for steroid hormone receptors (SHR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7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KBP5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20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cessing of Capped Intron-Containing Pre-m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37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;HNRNPR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R-HSA-16864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cleotide-binding domain. leucine rich repeat containing receptor (NLR) signaling pathway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78453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cessing in the nucleu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00017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gr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mbrane-ECM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46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02209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sembly of collagen fibrils and other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mer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tructur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50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8694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cription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gu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MECP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5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KBP5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21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ynthesis of substrates in N-glycan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ythe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55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MM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1370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-linked glycosylation of muc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55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26802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por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57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CHD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90699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s associated with O-glycosylation of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66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37145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gulation of HSF1-mediated heat shock respons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6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025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ss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lp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rom mitotic centrosom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1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028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proteins required for interphase microtubule organization from the centro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1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55163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f chromatin organization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3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017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3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16940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G15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ntivir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5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4514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location of SLC2A4 (GLUT4) to the plasma membran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5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BC1D4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999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-Golgi Network Vesicle Buddin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5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5451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RK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ctiv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TPX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77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340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G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0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923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of Mature mRNA derived from an Intron-Containing Transcrip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2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99541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nvelop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E)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assembl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2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00017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CM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oglyca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4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10821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Oy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f DNA damage response and repair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1908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C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e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2235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gu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sul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ecre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19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iosynthesis of the N-glycan precursor (dolichol lipid-linked oligosaccharide. </w:t>
            </w: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LO) and transfer to 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ascen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8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MM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5213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1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E2G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7424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xtracellula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atrix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1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;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16941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viral mechanism by IFN-stimulated gen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3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92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DX58/IFIH1-mediated induction of interferon-alpha/bet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5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6389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electiv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5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027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cruitment of mitotic centrosome proteins and complex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7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028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entrosom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atur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197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20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of Mature Transcript to Cytoplasm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4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10 (TLR10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7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5 (TLR5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1608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gr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el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rfac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587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D88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scad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itiat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n plasma membran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2889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P53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gulate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08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56594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gulation of PLK1 Activity at G2/M Transi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340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C2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37155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llular response to heat stres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2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7429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llage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622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cription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gu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ranulopoie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K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72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junc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25092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-WICH complex positively regulates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K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R-HSA-7032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uco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513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F6 mediated induction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FkB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MAP kinases upon TLR7/8 or 9 activ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515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yD88 dependent cascade initiated on endo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19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8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7/8 (TLR7/8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1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6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3 (TLR3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032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cruitment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o mitotic centrosom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111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nfold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i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spon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UPR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REB3L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342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C3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142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fication of signal from the kinetochor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7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144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plification of signal from unattached kinetochores via a MAD2 inhibitory signal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7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3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9 (TLR9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27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1910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LC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e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1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2091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choring of the basal body to the plasma membran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1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616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D88-independent TLR4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scad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3706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F(TICAM1)-mediated TLR4 signalin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605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D88:MAL(TIRAP)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scad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itiat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n plasma membran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7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8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TLR6:TLR2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7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4572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s of programmed cell death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39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29607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otassium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annel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8255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-family proteins mediated transpor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A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1110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spirator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lectron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2070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leukin-1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17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TLR1:TLR2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3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8143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2 (TLR2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3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25091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ositive epigenetic regulation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7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9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K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57874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regulation by small RNA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47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9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30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79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368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gration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nerg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52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80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722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myloi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ibe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58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87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961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pindl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heckpoin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62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0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037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CMV Lat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68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68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4802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L4 and NUDC in mitotic spindle form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70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7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40852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elenoamino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7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7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IMP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684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bolism of water-soluble vitamins and cofa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81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LCS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13229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C class II antigen present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81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TSH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0756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toprotec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HMOX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8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50025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olution of Sister Chromatid Cohes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87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320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piratory electron transport. ATP synthesis by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miosm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upling. </w:t>
            </w:r>
            <w:proofErr w:type="gram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</w:t>
            </w:r>
            <w:proofErr w:type="gram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eat production by uncoupling protein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89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1460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latelet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granu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93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8320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93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50093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-Cell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mmunic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93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57689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rdia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ndu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93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KCNE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290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st Interactions of HIV fa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295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85668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olgi-to-ER retrograd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0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600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to elevated platelet cytosolic Ca2+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2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601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ll Like Receptor 4 (TLR4) Cascad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27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uenza Viral RNA Transcription and Replic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R-HSA-960969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CMV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arly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4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3285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acroauto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6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88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7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;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027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ll surface interactions at the vascular wall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08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1100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lenc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RN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0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259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te Phase of HIV Life Cycl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2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6322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ctivat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ormi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4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65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leukin-1 family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5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2148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-type lectin receptors (CLRs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7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87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7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8186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isease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19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3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C16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1216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igenetic regulation of gene express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30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K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5327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totic G1 phase and G1/S transi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30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YRK1A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1297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34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5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258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V Lif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36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5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25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luenz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43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21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889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oll-lik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cepto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scade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44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21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0964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CMV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50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23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71112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llular response to chemical stres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50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23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79869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eutrophi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granu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69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44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TBD1;CTSH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2851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 citric acid (TCA) cycle and respiratory electron transpor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81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56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10823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O E3 ligases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Oylat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arget protein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88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1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16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plic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Major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89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1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NRNPR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1314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C1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2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3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RHGAP2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99084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UMO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397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5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685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bolism of vitamins and cofa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1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5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LCS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46781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epar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ste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romatid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2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5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17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RNA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plic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02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5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HNRNPR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927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2/M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i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0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9701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uscl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ontra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2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KCNE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5327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totic G2-G2/M phas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4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1353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feron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5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527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ptide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igand-bind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cepto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8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61783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ilium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18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1144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ra-Golgi and retrograde Golgi-to-ER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ffic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20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9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48325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hospholipi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36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84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GPAT3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1647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 alpha (q)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vent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42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886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893921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SR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diat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52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97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KBP5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6290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V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6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13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888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na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7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13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255539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itotic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ph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naphas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7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132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658195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ishmania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49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36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600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telet activation. signaling and aggreg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09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47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276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45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2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IMP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69620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ycl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heckpoint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49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2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138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etabolism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carbohydrate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50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2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85224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Organell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iogenesis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51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2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CNT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00693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clear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cepto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34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FKBP5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6203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sparagine N-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inke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61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7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MM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R-HSA-98316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ntige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cessing: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Proteasom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67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907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E2G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18594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alpha (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vent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78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99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95258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O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GTPase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Effector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88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07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UP107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307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A/1 (Rhodopsin-like receptors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597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13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370098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ranscription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Regulation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TP5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29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435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TACO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71291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bolism of amino acids and derivative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38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49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IMP1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983169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I MHC mediated antigen processing &amp; present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41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50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UBE2G2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112316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Neuronal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73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6789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BCC8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449147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Interleukins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717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7203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  <w:tr w:rsidR="00652DA4" w:rsidRPr="00916B6D">
        <w:trPr>
          <w:trHeight w:val="255"/>
        </w:trPr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HSA-500792</w:t>
            </w:r>
          </w:p>
        </w:tc>
        <w:tc>
          <w:tcPr>
            <w:tcW w:w="56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 w:rsidP="00EB4FB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PCR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ligand</w:t>
            </w:r>
            <w:proofErr w:type="spellEnd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721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0.721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52DA4" w:rsidRPr="00916B6D" w:rsidRDefault="00011A8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B6D">
              <w:rPr>
                <w:rFonts w:ascii="Times New Roman" w:eastAsia="Calibri" w:hAnsi="Times New Roman" w:cs="Times New Roman"/>
                <w:sz w:val="20"/>
                <w:szCs w:val="20"/>
              </w:rPr>
              <w:t>APP</w:t>
            </w:r>
          </w:p>
        </w:tc>
      </w:tr>
    </w:tbl>
    <w:p w:rsidR="00652DA4" w:rsidRPr="00916B6D" w:rsidRDefault="00652DA4">
      <w:pPr>
        <w:rPr>
          <w:rFonts w:ascii="Times New Roman" w:hAnsi="Times New Roman" w:cs="Times New Roman"/>
          <w:sz w:val="20"/>
          <w:szCs w:val="20"/>
        </w:rPr>
      </w:pPr>
    </w:p>
    <w:sectPr w:rsidR="00652DA4" w:rsidRPr="00916B6D">
      <w:pgSz w:w="11909" w:h="16834"/>
      <w:pgMar w:top="1440" w:right="568" w:bottom="1440" w:left="56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DA4"/>
    <w:rsid w:val="00011A80"/>
    <w:rsid w:val="0014262C"/>
    <w:rsid w:val="00485453"/>
    <w:rsid w:val="005B3377"/>
    <w:rsid w:val="00652DA4"/>
    <w:rsid w:val="00916B6D"/>
    <w:rsid w:val="00A67320"/>
    <w:rsid w:val="00A87F74"/>
    <w:rsid w:val="00C41E07"/>
    <w:rsid w:val="00EB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58FEFA-B4FB-463F-91CA-38021CEC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527</Words>
  <Characters>1440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ola Cecchini</dc:creator>
  <cp:lastModifiedBy>Maria Paola Cecchini</cp:lastModifiedBy>
  <cp:revision>9</cp:revision>
  <dcterms:created xsi:type="dcterms:W3CDTF">2022-01-11T16:10:00Z</dcterms:created>
  <dcterms:modified xsi:type="dcterms:W3CDTF">2022-05-06T07:45:00Z</dcterms:modified>
</cp:coreProperties>
</file>